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73C5B" w14:textId="77777777" w:rsidR="00912033" w:rsidRPr="00384DA1" w:rsidRDefault="00912033" w:rsidP="00912033">
      <w:pPr>
        <w:ind w:firstLine="0"/>
        <w:rPr>
          <w:b/>
          <w:bCs/>
          <w:lang w:val="en-US"/>
        </w:rPr>
      </w:pPr>
      <w:r>
        <w:rPr>
          <w:b/>
          <w:bCs/>
          <w:lang w:val="en-US"/>
        </w:rPr>
        <w:t xml:space="preserve">S4 </w:t>
      </w:r>
      <w:r w:rsidRPr="00384DA1">
        <w:rPr>
          <w:b/>
          <w:bCs/>
          <w:lang w:val="en-US"/>
        </w:rPr>
        <w:t>Table</w:t>
      </w:r>
      <w:r>
        <w:rPr>
          <w:b/>
          <w:bCs/>
          <w:lang w:val="en-US"/>
        </w:rPr>
        <w:t>.</w:t>
      </w:r>
      <w:r w:rsidRPr="00384DA1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 simplified model to test the interaction between environmental attitude and reflection on the artwork (with gender as a control variable)</w:t>
      </w:r>
      <w:r w:rsidRPr="00384DA1">
        <w:rPr>
          <w:b/>
          <w:bCs/>
          <w:lang w:val="en-US"/>
        </w:rPr>
        <w:t>.</w:t>
      </w:r>
      <w:r w:rsidRPr="00384DA1">
        <w:rPr>
          <w:lang w:val="en-US"/>
        </w:rPr>
        <w:t xml:space="preserve"> </w:t>
      </w:r>
      <w:r>
        <w:rPr>
          <w:lang w:val="en-US"/>
        </w:rPr>
        <w:t xml:space="preserve">As the outcome variable "support for climate policy" was ordered-categorical, we report the three thresholds in the table. The outcome variable was linked in the regression through a probit link. </w:t>
      </w:r>
      <w:r w:rsidRPr="006F6EC6">
        <w:rPr>
          <w:lang w:val="en-US"/>
        </w:rPr>
        <w:t>B = unstandardized loading; SE = standard error; Beta = standardized loading; p = significance level</w:t>
      </w:r>
      <w:r>
        <w:rPr>
          <w:lang w:val="en-US"/>
        </w:rPr>
        <w:t>.</w:t>
      </w:r>
    </w:p>
    <w:p w14:paraId="729351E3" w14:textId="77777777" w:rsidR="00912033" w:rsidRDefault="00912033" w:rsidP="00912033">
      <w:pPr>
        <w:ind w:firstLine="0"/>
        <w:rPr>
          <w:i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2"/>
        <w:gridCol w:w="1022"/>
        <w:gridCol w:w="658"/>
        <w:gridCol w:w="860"/>
        <w:gridCol w:w="719"/>
        <w:gridCol w:w="607"/>
      </w:tblGrid>
      <w:tr w:rsidR="00912033" w14:paraId="3CA9B6DC" w14:textId="77777777" w:rsidTr="00E400EB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961B6" w14:textId="77777777" w:rsidR="00912033" w:rsidRPr="0028396A" w:rsidRDefault="00912033" w:rsidP="00E400EB">
            <w:pPr>
              <w:ind w:firstLine="0"/>
              <w:jc w:val="left"/>
              <w:rPr>
                <w:iCs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63A7E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B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EB02B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92489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Bet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B571E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p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9C7FA" w14:textId="77777777" w:rsidR="00912033" w:rsidRPr="0028396A" w:rsidRDefault="00912033" w:rsidP="00E400EB">
            <w:pPr>
              <w:ind w:firstLine="0"/>
              <w:jc w:val="center"/>
              <w:rPr>
                <w:iCs/>
                <w:vertAlign w:val="superscript"/>
                <w:lang w:val="en-US"/>
              </w:rPr>
            </w:pPr>
            <w:r>
              <w:rPr>
                <w:iCs/>
                <w:lang w:val="en-US"/>
              </w:rPr>
              <w:t>R</w:t>
            </w:r>
            <w:r>
              <w:rPr>
                <w:iCs/>
                <w:vertAlign w:val="superscript"/>
                <w:lang w:val="en-US"/>
              </w:rPr>
              <w:t>2</w:t>
            </w:r>
          </w:p>
        </w:tc>
      </w:tr>
      <w:tr w:rsidR="00912033" w14:paraId="2DD30482" w14:textId="77777777" w:rsidTr="00E400EB"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8FC33" w14:textId="77777777" w:rsidR="00912033" w:rsidRPr="0028396A" w:rsidRDefault="00912033" w:rsidP="00E400EB">
            <w:pPr>
              <w:ind w:firstLine="0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hreshold 1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0080C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2.858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16DD5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.18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F4411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2.47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33784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&lt;.00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5B239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</w:p>
        </w:tc>
      </w:tr>
      <w:tr w:rsidR="00912033" w14:paraId="1A68197E" w14:textId="77777777" w:rsidTr="00E400E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360B3DD" w14:textId="77777777" w:rsidR="00912033" w:rsidRPr="0028396A" w:rsidRDefault="00912033" w:rsidP="00E400EB">
            <w:pPr>
              <w:ind w:firstLine="0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hreshold 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FE0E771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2.09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21BE929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.1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3CCC7B3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1.8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215F6F7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FB052E0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</w:p>
        </w:tc>
      </w:tr>
      <w:tr w:rsidR="00912033" w14:paraId="0909E022" w14:textId="77777777" w:rsidTr="00E400E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6A6C081" w14:textId="77777777" w:rsidR="00912033" w:rsidRPr="0028396A" w:rsidRDefault="00912033" w:rsidP="00E400EB">
            <w:pPr>
              <w:ind w:firstLine="0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hreshold 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633E483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.6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6FD252A6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.0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2B99B12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.5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57EE99D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0D5116B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</w:p>
        </w:tc>
      </w:tr>
      <w:tr w:rsidR="00912033" w14:paraId="69BB65B1" w14:textId="77777777" w:rsidTr="00E400E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AE83CE9" w14:textId="77777777" w:rsidR="00912033" w:rsidRPr="0028396A" w:rsidRDefault="00912033" w:rsidP="00E400EB">
            <w:pPr>
              <w:ind w:firstLine="0"/>
              <w:jc w:val="left"/>
              <w:rPr>
                <w:iCs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A75A3B5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2E160583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DDE3341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0611515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772C9FA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</w:p>
        </w:tc>
      </w:tr>
      <w:tr w:rsidR="00912033" w14:paraId="7A57E8E3" w14:textId="77777777" w:rsidTr="00E400E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5392A64" w14:textId="77777777" w:rsidR="00912033" w:rsidRPr="00685E5E" w:rsidRDefault="00912033" w:rsidP="00E400EB">
            <w:pPr>
              <w:ind w:firstLine="0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Reflection on the artwor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D1C182C" w14:textId="77777777" w:rsidR="00912033" w:rsidRPr="00685E5E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.02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09D7FB4C" w14:textId="77777777" w:rsidR="00912033" w:rsidRPr="00685E5E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.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DD045A3" w14:textId="77777777" w:rsidR="00912033" w:rsidRPr="00685E5E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.2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A0C4C70" w14:textId="77777777" w:rsidR="00912033" w:rsidRPr="00685E5E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4DD56CE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</w:p>
        </w:tc>
      </w:tr>
      <w:tr w:rsidR="00912033" w14:paraId="3A0F9022" w14:textId="77777777" w:rsidTr="00E400E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98E3451" w14:textId="77777777" w:rsidR="00912033" w:rsidRPr="00685E5E" w:rsidRDefault="00912033" w:rsidP="00E400EB">
            <w:pPr>
              <w:ind w:firstLine="0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Environmental attitud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F79D7F8" w14:textId="77777777" w:rsidR="00912033" w:rsidRPr="00685E5E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.38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005F4F6A" w14:textId="77777777" w:rsidR="00912033" w:rsidRPr="00685E5E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.0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37654F8" w14:textId="77777777" w:rsidR="00912033" w:rsidRPr="00685E5E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.3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DA6A887" w14:textId="77777777" w:rsidR="00912033" w:rsidRPr="00685E5E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D9C23A1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</w:p>
        </w:tc>
      </w:tr>
      <w:tr w:rsidR="00912033" w14:paraId="2356969D" w14:textId="77777777" w:rsidTr="00E400E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2194E7C" w14:textId="77777777" w:rsidR="00912033" w:rsidRPr="0028396A" w:rsidRDefault="00912033" w:rsidP="00E400EB">
            <w:pPr>
              <w:ind w:firstLine="0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Reflection on the artwork * environmental attitud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FE48E44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.00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1E32886C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3A846D1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-.0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9B18084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.0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99C1175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</w:p>
        </w:tc>
      </w:tr>
      <w:tr w:rsidR="00912033" w14:paraId="2E82ED5F" w14:textId="77777777" w:rsidTr="00E400E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BDCC818" w14:textId="77777777" w:rsidR="00912033" w:rsidRPr="0028396A" w:rsidRDefault="00912033" w:rsidP="00E400EB">
            <w:pPr>
              <w:ind w:firstLine="0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Gender (1=male / 0 = female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FF5305C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.03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2C4D2BFD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.1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79D5869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.0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A558344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.7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D99C0B7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</w:p>
        </w:tc>
      </w:tr>
      <w:tr w:rsidR="00912033" w14:paraId="448B60F1" w14:textId="77777777" w:rsidTr="00E400EB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91486" w14:textId="77777777" w:rsidR="00912033" w:rsidRDefault="00912033" w:rsidP="00E400EB">
            <w:pPr>
              <w:ind w:firstLine="0"/>
              <w:jc w:val="left"/>
              <w:rPr>
                <w:iCs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54FAA" w14:textId="77777777" w:rsidR="00912033" w:rsidRPr="00685E5E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E17AE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F4FD7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6DEF3" w14:textId="77777777" w:rsidR="00912033" w:rsidRPr="0028396A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3BCB6" w14:textId="77777777" w:rsidR="00912033" w:rsidRPr="00685E5E" w:rsidRDefault="00912033" w:rsidP="00E400EB">
            <w:pPr>
              <w:ind w:firstLine="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.253</w:t>
            </w:r>
          </w:p>
        </w:tc>
      </w:tr>
    </w:tbl>
    <w:p w14:paraId="3212DAB0" w14:textId="77777777" w:rsidR="00912033" w:rsidRPr="00B7467D" w:rsidRDefault="00912033" w:rsidP="00912033">
      <w:pPr>
        <w:ind w:firstLine="0"/>
        <w:rPr>
          <w:i/>
          <w:lang w:val="en-US"/>
        </w:rPr>
      </w:pPr>
    </w:p>
    <w:p w14:paraId="5C7EA9B8" w14:textId="77777777" w:rsidR="00F01502" w:rsidRDefault="00F01502"/>
    <w:sectPr w:rsidR="00F01502" w:rsidSect="00313413">
      <w:footerReference w:type="default" r:id="rId4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5C6350" w14:textId="77777777" w:rsidR="005C0871" w:rsidRDefault="00912033" w:rsidP="00310F51">
    <w:pPr>
      <w:pStyle w:val="Footer"/>
    </w:pPr>
  </w:p>
  <w:p w14:paraId="2B5AB195" w14:textId="77777777" w:rsidR="005C0871" w:rsidRDefault="00912033" w:rsidP="00310F5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485"/>
    <w:rsid w:val="001C0B2F"/>
    <w:rsid w:val="00413485"/>
    <w:rsid w:val="00912033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4B77BF-811D-4B2A-84FC-801030ED9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08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033"/>
    <w:pPr>
      <w:spacing w:after="160" w:line="259" w:lineRule="auto"/>
      <w:ind w:left="0" w:firstLine="432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20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033"/>
    <w:rPr>
      <w:lang w:val="en-GB"/>
    </w:rPr>
  </w:style>
  <w:style w:type="table" w:styleId="TableGrid">
    <w:name w:val="Table Grid"/>
    <w:basedOn w:val="TableNormal"/>
    <w:uiPriority w:val="39"/>
    <w:rsid w:val="00912033"/>
    <w:pPr>
      <w:spacing w:after="0" w:line="240" w:lineRule="auto"/>
      <w:ind w:left="0" w:firstLine="0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1-02-10T10:07:00Z</dcterms:created>
  <dcterms:modified xsi:type="dcterms:W3CDTF">2021-02-10T10:07:00Z</dcterms:modified>
</cp:coreProperties>
</file>